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</w:rPr>
        <w:t xml:space="preserve">Supporting Table </w:t>
      </w:r>
      <w:r>
        <w:rPr/>
        <w:t xml:space="preserve">1: Maternal and offspring characteristics in the final included sample in this study compared to all ALSPAC live offspring with available HDP data.    </w:t>
      </w:r>
    </w:p>
    <w:tbl>
      <w:tblPr>
        <w:tblW w:w="888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660"/>
        <w:gridCol w:w="1808"/>
        <w:gridCol w:w="1089"/>
        <w:gridCol w:w="2268"/>
      </w:tblGrid>
      <w:tr>
        <w:trPr>
          <w:trHeight w:val="281" w:hRule="atLeast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Descriptive characteristics</w:t>
            </w:r>
          </w:p>
        </w:tc>
        <w:tc>
          <w:tcPr>
            <w:tcW w:w="24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Total included in the study</w:t>
            </w:r>
          </w:p>
        </w:tc>
        <w:tc>
          <w:tcPr>
            <w:tcW w:w="33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live offspring with HDP data </w:t>
            </w:r>
          </w:p>
        </w:tc>
      </w:tr>
      <w:tr>
        <w:trPr>
          <w:trHeight w:val="281" w:hRule="atLeast"/>
        </w:trPr>
        <w:tc>
          <w:tcPr>
            <w:tcW w:w="3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%/mean(SD)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%/mean(SD)</w:t>
            </w:r>
          </w:p>
        </w:tc>
      </w:tr>
      <w:tr>
        <w:trPr>
          <w:trHeight w:val="281" w:hRule="atLeast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088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3 75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HDP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Preeclampsia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Gestational hypertension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3.47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97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4.32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No HDP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 61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4.5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1 48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3.50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Maternal age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64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.65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1.88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 645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9.2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165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7.70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 314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8.6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101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5.70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 791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7.56</w:t>
            </w:r>
          </w:p>
        </w:tc>
      </w:tr>
      <w:tr>
        <w:trPr>
          <w:trHeight w:val="281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1.92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198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.71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&gt;4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Maternal smoking in pregnanc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1.37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 40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9.86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 73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8.6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9 68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0.14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601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1.85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 71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4.70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06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4.59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 484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5.10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0.95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83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4.3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.16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Social clas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.35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.90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II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12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6.53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 150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1.48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III (non-manual)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235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9.99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 281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2.79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III (manual)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6.15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83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.8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.77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9.8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Maternal BMI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Underweight (&lt;18.5 kg/m2)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.47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69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.97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Normal (18.5-24.9)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2 423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8.47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 519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4.4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Overweight (25-29.9)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2.95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724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5.06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Obese (≥30)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.5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GA (weeks)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088</w:t>
            </w:r>
          </w:p>
        </w:tc>
        <w:tc>
          <w:tcPr>
            <w:tcW w:w="18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9.5 (1.7)</w:t>
            </w:r>
          </w:p>
        </w:tc>
        <w:tc>
          <w:tcPr>
            <w:tcW w:w="10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3 755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9.4 (1.9)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PT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84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6.11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Birthweight (mean g)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088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410 (526)</w:t>
            </w:r>
          </w:p>
        </w:tc>
        <w:tc>
          <w:tcPr>
            <w:tcW w:w="108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3 58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392 (560)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LBW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.73</w:t>
            </w:r>
          </w:p>
        </w:tc>
        <w:tc>
          <w:tcPr>
            <w:tcW w:w="108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3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.43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Age at scan (mean)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30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7.8 (0.4)</w:t>
            </w:r>
          </w:p>
        </w:tc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149</w:t>
            </w:r>
          </w:p>
        </w:tc>
        <w:tc>
          <w:tcPr>
            <w:tcW w:w="22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7.8 (0.4)</w:t>
            </w:r>
          </w:p>
        </w:tc>
      </w:tr>
      <w:tr>
        <w:trPr>
          <w:trHeight w:val="267" w:hRule="atLeast"/>
        </w:trPr>
        <w:tc>
          <w:tcPr>
            <w:tcW w:w="30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30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1 416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45.85</w:t>
            </w:r>
          </w:p>
        </w:tc>
        <w:tc>
          <w:tcPr>
            <w:tcW w:w="10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7 10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GB"/>
              </w:rPr>
              <w:t>51.65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Maternal and offspring characteristics for 3088 maternal-offspring pairs included in this analysis, and 13755 participants from the original ALSPAC sample with live offspring at one year and HDP data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HDP, hypertensive disorder of pregnancy; GA, gestational age; PTB, preterm birth; LBW, low birth weight; BMD, bone mineral density</w:t>
      </w:r>
    </w:p>
    <w:p>
      <w:pPr>
        <w:pStyle w:val="Normal"/>
        <w:spacing w:before="0" w:after="0"/>
        <w:rPr/>
      </w:pPr>
      <w:r>
        <w:rPr>
          <w:rFonts w:cs="Times New Roman;Times New Roman" w:ascii="Times New Roman;Times New Roman" w:hAnsi="Times New Roman;Times New Roman"/>
          <w:b/>
        </w:rPr>
        <w:t xml:space="preserve">Supporting Table 2: Associations between hypertensive disorders in pregnancy and offspring bone mineral density measured at 17 </w: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0325</wp:posOffset>
                </wp:positionV>
                <wp:extent cx="8501380" cy="5006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1380" cy="5006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8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3"/>
                              <w:gridCol w:w="1161"/>
                              <w:gridCol w:w="3509"/>
                              <w:gridCol w:w="2253"/>
                              <w:gridCol w:w="2324"/>
                              <w:gridCol w:w="2518"/>
                            </w:tblGrid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Hypertensive disorder category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 xml:space="preserve">Mean difference 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Total body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3, 0.22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9, 0.0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4, 0.23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7, 0.0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06, 0.10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6, 0.02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06, 0.0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7, 0.0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Spine BMD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9, 0.2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20, 0.2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9, 0.2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21,0.2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04, 0.12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3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0, 0.0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05, 0.1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1, 0.0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Total hip BMD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2, 0.2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54, -0.07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3, 0.22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52, -0.05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04, 0.12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50, -0.10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05, 0.1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-0.50, -0.10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17"/>
                                      <w:szCs w:val="17"/>
                                      <w:lang w:eastAsia="en-GB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.4pt;height:394.25pt;mso-wrap-distance-left:0pt;mso-wrap-distance-right:9pt;mso-wrap-distance-top:0pt;mso-wrap-distance-bottom:0pt;margin-top:4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8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3"/>
                        <w:gridCol w:w="1161"/>
                        <w:gridCol w:w="3509"/>
                        <w:gridCol w:w="2253"/>
                        <w:gridCol w:w="2324"/>
                        <w:gridCol w:w="2518"/>
                      </w:tblGrid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Hypertensive disorder category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 xml:space="preserve">Mean difference 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1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Total body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3, 0.22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9, 0.08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91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4, 0.23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7, 0.09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239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06, 0.10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595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6, 0.02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75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06, 0.09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725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7, 0.01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Spine BMD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9, 0.28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20, 0.28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758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9, 0.28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21,0.28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769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04, 0.12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372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0, 0.09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295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05, 0.11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453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1, 0.09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267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Total hip BMD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2, 0.21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54, -0.07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3, 0.22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52, -0.05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04, 0.12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344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50, -0.10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2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05, 0.11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461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62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232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-0.50, -0.10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17"/>
                                <w:szCs w:val="17"/>
                                <w:lang w:eastAsia="en-GB"/>
                              </w:rPr>
                              <w:t>0.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Table shows associations between hypertensive disorders of pregnancy and total body, spine and total hip BMD at 17, for 3088 maternal-offspring pairs included in the study</w:t>
      </w:r>
      <w:r>
        <w:rPr>
          <w:rFonts w:cs="Times New Roman;Times New Roman" w:ascii="Times New Roman;Times New Roman" w:hAnsi="Times New Roman;Times New Roman"/>
          <w:i/>
        </w:rPr>
        <w:t xml:space="preserve">. </w:t>
      </w:r>
      <w:r>
        <w:rPr>
          <w:rFonts w:cs="Times New Roman;Times New Roman" w:ascii="Times New Roman;Times New Roman" w:hAnsi="Times New Roman;Times New Roman"/>
        </w:rPr>
        <w:t>Model 1: age at scan &amp; gender; Model 2: 1+maternal smoking, socioeconomic status, maternal age, parity; Model 3:2 + maternal BMI, offspring fat mass, lean mass and height; Model 4: 3 + birthweight &amp; gestational age</w:t>
      </w:r>
      <w:r>
        <w:br w:type="page"/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i/>
          <w:i/>
        </w:rPr>
      </w:pPr>
      <w:r>
        <w:rPr>
          <w:rFonts w:cs="Times New Roman;Times New Roman" w:ascii="Times New Roman;Times New Roman" w:hAnsi="Times New Roman;Times New Roman"/>
          <w:b/>
          <w:i/>
        </w:rPr>
        <w:t>Supporting Table 3: Associations between hypertensive disorders in pregnancy and offspring bone mineral density measured at 17 with adjustment for calcium supplementation during pregnancy</w:t>
      </w:r>
    </w:p>
    <w:tbl>
      <w:tblPr>
        <w:tblW w:w="15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177"/>
        <w:gridCol w:w="3321"/>
        <w:gridCol w:w="1971"/>
        <w:gridCol w:w="3392"/>
        <w:gridCol w:w="2705"/>
      </w:tblGrid>
      <w:tr>
        <w:trPr>
          <w:trHeight w:val="243" w:hRule="atLeast"/>
        </w:trPr>
        <w:tc>
          <w:tcPr>
            <w:tcW w:w="1537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71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332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Hypertensive disorder category</w:t>
            </w:r>
          </w:p>
        </w:tc>
        <w:tc>
          <w:tcPr>
            <w:tcW w:w="197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 xml:space="preserve">Mean difference </w:t>
            </w:r>
          </w:p>
        </w:tc>
        <w:tc>
          <w:tcPr>
            <w:tcW w:w="3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270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Total body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3</w:t>
            </w:r>
          </w:p>
        </w:tc>
        <w:tc>
          <w:tcPr>
            <w:tcW w:w="33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3, 0.22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08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9</w:t>
            </w:r>
          </w:p>
        </w:tc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33, 0.14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443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3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4, 0.23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06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8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32, 0.16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495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2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top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2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5,0.10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567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12</w:t>
            </w:r>
          </w:p>
        </w:tc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31, 0.07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228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2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6, 0.09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693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13</w:t>
            </w:r>
          </w:p>
        </w:tc>
        <w:tc>
          <w:tcPr>
            <w:tcW w:w="3392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32, 0.07</w:t>
            </w:r>
          </w:p>
        </w:tc>
        <w:tc>
          <w:tcPr>
            <w:tcW w:w="270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94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Spine BMD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8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9, 0.28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0</w:t>
            </w:r>
          </w:p>
        </w:tc>
        <w:tc>
          <w:tcPr>
            <w:tcW w:w="33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15, 0.35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421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8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8, 0.28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0</w:t>
            </w:r>
          </w:p>
        </w:tc>
        <w:tc>
          <w:tcPr>
            <w:tcW w:w="33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15, 0.35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442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4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4, 0.12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348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5</w:t>
            </w:r>
          </w:p>
        </w:tc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25, 0.15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627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3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5, 0.11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424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6</w:t>
            </w:r>
          </w:p>
        </w:tc>
        <w:tc>
          <w:tcPr>
            <w:tcW w:w="3392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26, 0.15</w:t>
            </w:r>
          </w:p>
        </w:tc>
        <w:tc>
          <w:tcPr>
            <w:tcW w:w="270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579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Total hip BMD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2</w:t>
            </w:r>
          </w:p>
        </w:tc>
        <w:tc>
          <w:tcPr>
            <w:tcW w:w="33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2, 0.21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18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27</w:t>
            </w:r>
          </w:p>
        </w:tc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51, -0.03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26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  <w:tc>
          <w:tcPr>
            <w:tcW w:w="2705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13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3, 0.22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10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26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50, -0.02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34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2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top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4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4, 0.12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341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28</w:t>
            </w:r>
          </w:p>
        </w:tc>
        <w:tc>
          <w:tcPr>
            <w:tcW w:w="33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48, -0.07</w:t>
            </w:r>
          </w:p>
        </w:tc>
        <w:tc>
          <w:tcPr>
            <w:tcW w:w="27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09</w:t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No HDP</w:t>
            </w:r>
          </w:p>
        </w:tc>
        <w:tc>
          <w:tcPr>
            <w:tcW w:w="19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Ref</w:t>
            </w:r>
          </w:p>
        </w:tc>
        <w:tc>
          <w:tcPr>
            <w:tcW w:w="33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 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</w:r>
          </w:p>
        </w:tc>
      </w:tr>
      <w:tr>
        <w:trPr>
          <w:trHeight w:val="231" w:hRule="atLeast"/>
        </w:trPr>
        <w:tc>
          <w:tcPr>
            <w:tcW w:w="153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Gesthyp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3</w:t>
            </w:r>
          </w:p>
        </w:tc>
        <w:tc>
          <w:tcPr>
            <w:tcW w:w="33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05, 0.11</w:t>
            </w:r>
          </w:p>
        </w:tc>
        <w:tc>
          <w:tcPr>
            <w:tcW w:w="2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458</w:t>
            </w:r>
          </w:p>
        </w:tc>
      </w:tr>
      <w:tr>
        <w:trPr>
          <w:trHeight w:val="243" w:hRule="atLeast"/>
        </w:trPr>
        <w:tc>
          <w:tcPr>
            <w:tcW w:w="1537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lang w:eastAsia="en-GB"/>
              </w:rPr>
              <w:t>PE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28</w:t>
            </w:r>
          </w:p>
        </w:tc>
        <w:tc>
          <w:tcPr>
            <w:tcW w:w="339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-0.49, -0.07</w:t>
            </w:r>
          </w:p>
        </w:tc>
        <w:tc>
          <w:tcPr>
            <w:tcW w:w="270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lang w:eastAsia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lang w:eastAsia="en-GB"/>
              </w:rPr>
              <w:t>0.009</w:t>
            </w:r>
          </w:p>
        </w:tc>
      </w:tr>
    </w:tbl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Table shows associations between hypertensive disorders of pregnancy and total body, spine and total hip BMD, for 3075 maternal-offspring pairs</w:t>
      </w:r>
      <w:r>
        <w:rPr>
          <w:rFonts w:cs="Times New Roman;Times New Roman" w:ascii="Times New Roman;Times New Roman" w:hAnsi="Times New Roman;Times New Roman"/>
          <w:i/>
        </w:rPr>
        <w:t xml:space="preserve">. </w:t>
      </w:r>
      <w:r>
        <w:rPr>
          <w:rFonts w:cs="Times New Roman;Times New Roman" w:ascii="Times New Roman;Times New Roman" w:hAnsi="Times New Roman;Times New Roman"/>
        </w:rPr>
        <w:t>Model 1: age at scan &amp; gender; Model 2: 1+maternal smoking, socioeconomic status, maternal age, parity, calcium supplementation; Model 3:2 + maternal BMI, offspring fat mass, lean mass and height; Model 4: 3 + birthweight &amp; gestational age</w:t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;Times New Roman" w:ascii="Times New Roman;Times New Roman" w:hAnsi="Times New Roman;Times New Roman"/>
          <w:b/>
        </w:rPr>
        <w:t>Supporting Table 4: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  <w:b/>
        </w:rPr>
        <w:t>Associations between hypertensive disorders in pregnancy and offspring bone mineral density measured at 9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75565</wp:posOffset>
                </wp:positionV>
                <wp:extent cx="8178165" cy="51981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8165" cy="519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7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9"/>
                              <w:gridCol w:w="960"/>
                              <w:gridCol w:w="2540"/>
                              <w:gridCol w:w="2740"/>
                              <w:gridCol w:w="2740"/>
                              <w:gridCol w:w="28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ypertensive disorder category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ean difference 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 bod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2, 0.14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2, 0.30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3, 0.14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13, 0.30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7, 0.03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2, 0.22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8, 0.02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5, 0.20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pine BM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2, 0.15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11, 0.32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3, 0.14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13, -0.06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6, 0.03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1, 0.24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o HD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esthyp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8, 0.02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7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04, 0.21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95pt;height:409.3pt;mso-wrap-distance-left:0pt;mso-wrap-distance-right:9pt;mso-wrap-distance-top:0pt;mso-wrap-distance-bottom:0pt;margin-top:5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7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9"/>
                        <w:gridCol w:w="960"/>
                        <w:gridCol w:w="2540"/>
                        <w:gridCol w:w="2740"/>
                        <w:gridCol w:w="2740"/>
                        <w:gridCol w:w="28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ypertensive disorder category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Mean difference 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 bod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2, 0.14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2, 0.30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3, 0.14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1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13, 0.30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7, 0.03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9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2, 0.22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8, 0.02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3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5, 0.20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pine BMD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2, 0.15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4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11, 0.32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3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3, 0.14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13, -0.06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3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6, 0.03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5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1, 0.24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o HDP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esthyp</w:t>
                            </w:r>
                          </w:p>
                        </w:tc>
                        <w:tc>
                          <w:tcPr>
                            <w:tcW w:w="2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8, 0.02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8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7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04, 0.21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Times New Roman;Times New Roman" w:ascii="Times New Roman;Times New Roman" w:hAnsi="Times New Roman;Times New Roman"/>
        </w:rPr>
        <w:t>Table shows associations between hypertensive disorders of pregnancy and total body and spine BMD, for 4290 maternal-offspring pairs</w:t>
      </w:r>
      <w:r>
        <w:rPr>
          <w:rFonts w:cs="Times New Roman;Times New Roman" w:ascii="Times New Roman;Times New Roman" w:hAnsi="Times New Roman;Times New Roman"/>
          <w:i/>
        </w:rPr>
        <w:t xml:space="preserve">. </w:t>
      </w:r>
      <w:r>
        <w:rPr>
          <w:rFonts w:cs="Times New Roman;Times New Roman" w:ascii="Times New Roman;Times New Roman" w:hAnsi="Times New Roman;Times New Roman"/>
        </w:rPr>
        <w:t>Model 1: age at scan &amp; gender; Model 2: 1+maternal smoking, socioeconomic status, maternal age, parity; Model 3:2 + maternal BMI, offspring fat mass, lean mass and height; Model 4: 3 + birthweight &amp; gestational age</w:t>
      </w:r>
    </w:p>
    <w:sectPr>
      <w:type w:val="nextPage"/>
      <w:pgSz w:orient="landscape" w:w="16838" w:h="11906"/>
      <w:pgMar w:left="1440" w:right="1440" w:gutter="0" w:header="0" w:top="72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;Century Gothic" w:hAnsi="Calibri;Century Gothic" w:eastAsia="Calibri;Century Gothic" w:cs="Times New Roman;Times New Roman"/>
    </w:rPr>
  </w:style>
  <w:style w:type="character" w:styleId="FooterChar">
    <w:name w:val="Footer Char"/>
    <w:qFormat/>
    <w:rPr>
      <w:rFonts w:ascii="Calibri;Century Gothic" w:hAnsi="Calibri;Century Gothic" w:eastAsia="Calibri;Century Gothic" w:cs="Times New Roman;Times New Roman"/>
    </w:rPr>
  </w:style>
  <w:style w:type="character" w:styleId="BalloonTextChar">
    <w:name w:val="Balloon Text Char"/>
    <w:qFormat/>
    <w:rPr>
      <w:rFonts w:ascii="Segoe UI" w:hAnsi="Segoe UI" w:eastAsia="Calibri;Century Gothic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7:52:00Z</dcterms:created>
  <dc:creator>KJ Hannam</dc:creator>
  <dc:description/>
  <cp:keywords/>
  <dc:language>en-US</dc:language>
  <cp:lastModifiedBy>Merrie Ritter</cp:lastModifiedBy>
  <dcterms:modified xsi:type="dcterms:W3CDTF">2015-03-18T07:52:00Z</dcterms:modified>
  <cp:revision>2</cp:revision>
  <dc:subject/>
  <dc:title/>
</cp:coreProperties>
</file>